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8D1894" w14:textId="0CF6A771" w:rsidR="005C1E21" w:rsidRPr="00F931AC" w:rsidRDefault="00F931AC" w:rsidP="005C1E2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F931AC">
        <w:rPr>
          <w:rFonts w:ascii="Times New Roman" w:hAnsi="Times New Roman" w:cs="Times New Roman"/>
          <w:b/>
          <w:sz w:val="24"/>
          <w:szCs w:val="24"/>
        </w:rPr>
        <w:t>S2 Table. Measurement error results from within-year historical recaptures by different banders along James Bay, Ontario (1974-1982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5C1E21" w:rsidRPr="003C6F5C" w14:paraId="01C220BC" w14:textId="77777777" w:rsidTr="00234C99">
        <w:tc>
          <w:tcPr>
            <w:tcW w:w="3116" w:type="dxa"/>
            <w:tcBorders>
              <w:bottom w:val="single" w:sz="4" w:space="0" w:color="auto"/>
            </w:tcBorders>
            <w:vAlign w:val="center"/>
          </w:tcPr>
          <w:p w14:paraId="5D2AA1D3" w14:textId="77777777" w:rsidR="005C1E21" w:rsidRPr="003C6F5C" w:rsidRDefault="005C1E21" w:rsidP="00234C9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6F5C">
              <w:rPr>
                <w:rFonts w:ascii="Times New Roman" w:hAnsi="Times New Roman" w:cs="Times New Roman"/>
                <w:sz w:val="24"/>
                <w:szCs w:val="24"/>
              </w:rPr>
              <w:t>measurement error</w:t>
            </w:r>
          </w:p>
        </w:tc>
        <w:tc>
          <w:tcPr>
            <w:tcW w:w="3117" w:type="dxa"/>
            <w:tcBorders>
              <w:bottom w:val="single" w:sz="4" w:space="0" w:color="auto"/>
            </w:tcBorders>
            <w:vAlign w:val="center"/>
          </w:tcPr>
          <w:p w14:paraId="478F0081" w14:textId="77777777" w:rsidR="005C1E21" w:rsidRPr="003C6F5C" w:rsidRDefault="005C1E21" w:rsidP="00234C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F5C">
              <w:rPr>
                <w:rFonts w:ascii="Times New Roman" w:hAnsi="Times New Roman" w:cs="Times New Roman"/>
                <w:sz w:val="24"/>
                <w:szCs w:val="24"/>
              </w:rPr>
              <w:t>maximum flattened wing length (mm)</w:t>
            </w:r>
          </w:p>
        </w:tc>
        <w:tc>
          <w:tcPr>
            <w:tcW w:w="3117" w:type="dxa"/>
            <w:tcBorders>
              <w:bottom w:val="single" w:sz="4" w:space="0" w:color="auto"/>
            </w:tcBorders>
            <w:vAlign w:val="center"/>
          </w:tcPr>
          <w:p w14:paraId="5413416F" w14:textId="77777777" w:rsidR="005C1E21" w:rsidRPr="003C6F5C" w:rsidRDefault="005C1E21" w:rsidP="00234C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F5C">
              <w:rPr>
                <w:rFonts w:ascii="Times New Roman" w:hAnsi="Times New Roman" w:cs="Times New Roman"/>
                <w:sz w:val="24"/>
                <w:szCs w:val="24"/>
              </w:rPr>
              <w:t>bill length (mm)</w:t>
            </w:r>
          </w:p>
        </w:tc>
      </w:tr>
      <w:tr w:rsidR="005C1E21" w:rsidRPr="003C6F5C" w14:paraId="7312308D" w14:textId="77777777" w:rsidTr="00234C99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F6E84DF" w14:textId="77777777" w:rsidR="005C1E21" w:rsidRPr="003C6F5C" w:rsidRDefault="005C1E21" w:rsidP="00234C9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6F5C">
              <w:rPr>
                <w:rFonts w:ascii="Times New Roman" w:hAnsi="Times New Roman" w:cs="Times New Roman"/>
                <w:sz w:val="24"/>
                <w:szCs w:val="24"/>
              </w:rPr>
              <w:t>n unique banders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EC17D0" w14:textId="77777777" w:rsidR="005C1E21" w:rsidRPr="003C6F5C" w:rsidRDefault="005C1E21" w:rsidP="00234C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F5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55A44E8" w14:textId="77777777" w:rsidR="005C1E21" w:rsidRPr="003C6F5C" w:rsidRDefault="005C1E21" w:rsidP="00234C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F5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5C1E21" w:rsidRPr="003C6F5C" w14:paraId="6FC7C17A" w14:textId="77777777" w:rsidTr="00234C99"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BDD7AE0" w14:textId="77777777" w:rsidR="005C1E21" w:rsidRPr="003C6F5C" w:rsidRDefault="005C1E21" w:rsidP="00234C9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6F5C">
              <w:rPr>
                <w:rFonts w:ascii="Times New Roman" w:hAnsi="Times New Roman" w:cs="Times New Roman"/>
                <w:sz w:val="24"/>
                <w:szCs w:val="24"/>
              </w:rPr>
              <w:t>n unique birds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F9B59" w14:textId="77777777" w:rsidR="005C1E21" w:rsidRPr="003C6F5C" w:rsidRDefault="005C1E21" w:rsidP="00234C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F5C">
              <w:rPr>
                <w:rFonts w:ascii="Times New Roman" w:hAnsi="Times New Roman" w:cs="Times New Roman"/>
                <w:sz w:val="24"/>
                <w:szCs w:val="24"/>
              </w:rPr>
              <w:t>6398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3B7731C" w14:textId="77777777" w:rsidR="005C1E21" w:rsidRPr="003C6F5C" w:rsidRDefault="005C1E21" w:rsidP="00234C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F5C">
              <w:rPr>
                <w:rFonts w:ascii="Times New Roman" w:hAnsi="Times New Roman" w:cs="Times New Roman"/>
                <w:sz w:val="24"/>
                <w:szCs w:val="24"/>
              </w:rPr>
              <w:t>3628</w:t>
            </w:r>
          </w:p>
        </w:tc>
      </w:tr>
      <w:tr w:rsidR="005C1E21" w:rsidRPr="003C6F5C" w14:paraId="6338ECCD" w14:textId="77777777" w:rsidTr="00234C99"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D564A06" w14:textId="77777777" w:rsidR="005C1E21" w:rsidRPr="003C6F5C" w:rsidRDefault="005C1E21" w:rsidP="00234C9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6F5C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proofErr w:type="spellStart"/>
            <w:r w:rsidRPr="003C6F5C">
              <w:rPr>
                <w:rFonts w:ascii="Times New Roman" w:hAnsi="Times New Roman" w:cs="Times New Roman"/>
                <w:sz w:val="24"/>
                <w:szCs w:val="24"/>
              </w:rPr>
              <w:t>obs</w:t>
            </w:r>
            <w:proofErr w:type="spellEnd"/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2A6D0" w14:textId="77777777" w:rsidR="005C1E21" w:rsidRPr="003C6F5C" w:rsidRDefault="005C1E21" w:rsidP="00234C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F5C">
              <w:rPr>
                <w:rFonts w:ascii="Times New Roman" w:hAnsi="Times New Roman" w:cs="Times New Roman"/>
                <w:sz w:val="24"/>
                <w:szCs w:val="24"/>
              </w:rPr>
              <w:t>6398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DA66336" w14:textId="77777777" w:rsidR="005C1E21" w:rsidRPr="003C6F5C" w:rsidRDefault="005C1E21" w:rsidP="00234C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F5C">
              <w:rPr>
                <w:rFonts w:ascii="Times New Roman" w:hAnsi="Times New Roman" w:cs="Times New Roman"/>
                <w:sz w:val="24"/>
                <w:szCs w:val="24"/>
              </w:rPr>
              <w:t>6443</w:t>
            </w:r>
          </w:p>
        </w:tc>
      </w:tr>
      <w:tr w:rsidR="005C1E21" w:rsidRPr="003C6F5C" w14:paraId="48E1F4C5" w14:textId="77777777" w:rsidTr="00234C99"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9E15AAD" w14:textId="77777777" w:rsidR="005C1E21" w:rsidRPr="003C6F5C" w:rsidRDefault="005C1E21" w:rsidP="00234C9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6F5C">
              <w:rPr>
                <w:rFonts w:ascii="Times New Roman" w:hAnsi="Times New Roman" w:cs="Times New Roman"/>
                <w:sz w:val="24"/>
                <w:szCs w:val="24"/>
              </w:rPr>
              <w:t xml:space="preserve">mean difference between </w:t>
            </w:r>
            <w:proofErr w:type="spellStart"/>
            <w:r w:rsidRPr="003C6F5C">
              <w:rPr>
                <w:rFonts w:ascii="Times New Roman" w:hAnsi="Times New Roman" w:cs="Times New Roman"/>
                <w:sz w:val="24"/>
                <w:szCs w:val="24"/>
              </w:rPr>
              <w:t>obs</w:t>
            </w:r>
            <w:proofErr w:type="spellEnd"/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06F65" w14:textId="77777777" w:rsidR="005C1E21" w:rsidRPr="003C6F5C" w:rsidRDefault="005C1E21" w:rsidP="00234C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F5C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F9E59A6" w14:textId="77777777" w:rsidR="005C1E21" w:rsidRPr="003C6F5C" w:rsidRDefault="005C1E21" w:rsidP="00234C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F5C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5C1E21" w:rsidRPr="003C6F5C" w14:paraId="66F26D04" w14:textId="77777777" w:rsidTr="00234C99"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F77FDA3" w14:textId="77777777" w:rsidR="005C1E21" w:rsidRPr="003C6F5C" w:rsidRDefault="005C1E21" w:rsidP="00234C99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C6F5C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A2869" w14:textId="77777777" w:rsidR="005C1E21" w:rsidRPr="003C6F5C" w:rsidRDefault="005C1E21" w:rsidP="00234C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F5C">
              <w:rPr>
                <w:rFonts w:ascii="Times New Roman" w:hAnsi="Times New Roman" w:cs="Times New Roman"/>
                <w:sz w:val="24"/>
                <w:szCs w:val="24"/>
              </w:rPr>
              <w:t>0.78 ± 0.02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CFD27F4" w14:textId="77777777" w:rsidR="005C1E21" w:rsidRPr="003C6F5C" w:rsidRDefault="005C1E21" w:rsidP="00234C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F5C">
              <w:rPr>
                <w:rFonts w:ascii="Times New Roman" w:hAnsi="Times New Roman" w:cs="Times New Roman"/>
                <w:sz w:val="24"/>
                <w:szCs w:val="24"/>
              </w:rPr>
              <w:t>0.87 ± 0.01</w:t>
            </w:r>
          </w:p>
        </w:tc>
      </w:tr>
      <w:tr w:rsidR="005C1E21" w:rsidRPr="003C6F5C" w14:paraId="402169BB" w14:textId="77777777" w:rsidTr="00234C99"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D4D2730" w14:textId="77777777" w:rsidR="005C1E21" w:rsidRPr="003C6F5C" w:rsidRDefault="005C1E21" w:rsidP="00234C9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6F5C">
              <w:rPr>
                <w:rFonts w:ascii="Times New Roman" w:hAnsi="Times New Roman" w:cs="Times New Roman"/>
                <w:sz w:val="24"/>
                <w:szCs w:val="24"/>
              </w:rPr>
              <w:t>BSV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55C7E" w14:textId="77777777" w:rsidR="005C1E21" w:rsidRPr="003C6F5C" w:rsidRDefault="005C1E21" w:rsidP="00234C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F5C">
              <w:rPr>
                <w:rFonts w:ascii="Times New Roman" w:hAnsi="Times New Roman" w:cs="Times New Roman"/>
                <w:sz w:val="24"/>
                <w:szCs w:val="24"/>
              </w:rPr>
              <w:t>4.92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11A1195" w14:textId="77777777" w:rsidR="005C1E21" w:rsidRPr="003C6F5C" w:rsidRDefault="005C1E21" w:rsidP="00234C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F5C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</w:tr>
      <w:tr w:rsidR="005C1E21" w:rsidRPr="003C6F5C" w14:paraId="1BEF16DC" w14:textId="77777777" w:rsidTr="00234C99"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CE1F449" w14:textId="77777777" w:rsidR="005C1E21" w:rsidRPr="003C6F5C" w:rsidRDefault="005C1E21" w:rsidP="00234C9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6F5C">
              <w:rPr>
                <w:rFonts w:ascii="Times New Roman" w:hAnsi="Times New Roman" w:cs="Times New Roman"/>
                <w:sz w:val="24"/>
                <w:szCs w:val="24"/>
              </w:rPr>
              <w:t>BBV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58E0D" w14:textId="77777777" w:rsidR="005C1E21" w:rsidRPr="003C6F5C" w:rsidRDefault="005C1E21" w:rsidP="00234C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F5C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A077A63" w14:textId="77777777" w:rsidR="005C1E21" w:rsidRPr="003C6F5C" w:rsidRDefault="005C1E21" w:rsidP="00234C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F5C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5C1E21" w:rsidRPr="003C6F5C" w14:paraId="4F7B1091" w14:textId="77777777" w:rsidTr="00234C99"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E4CC92B" w14:textId="77777777" w:rsidR="005C1E21" w:rsidRPr="003C6F5C" w:rsidRDefault="005C1E21" w:rsidP="00234C9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6F5C">
              <w:rPr>
                <w:rFonts w:ascii="Times New Roman" w:hAnsi="Times New Roman" w:cs="Times New Roman"/>
                <w:sz w:val="24"/>
                <w:szCs w:val="24"/>
              </w:rPr>
              <w:t>WSV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E48E5" w14:textId="77777777" w:rsidR="005C1E21" w:rsidRPr="003C6F5C" w:rsidRDefault="005C1E21" w:rsidP="00234C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F5C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ECF3D99" w14:textId="77777777" w:rsidR="005C1E21" w:rsidRPr="003C6F5C" w:rsidRDefault="005C1E21" w:rsidP="00234C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F5C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5C1E21" w:rsidRPr="003C6F5C" w14:paraId="7976F42A" w14:textId="77777777" w:rsidTr="00234C99"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F37596D" w14:textId="77777777" w:rsidR="005C1E21" w:rsidRPr="003C6F5C" w:rsidRDefault="005C1E21" w:rsidP="00234C9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6F5C">
              <w:rPr>
                <w:rFonts w:ascii="Times New Roman" w:hAnsi="Times New Roman" w:cs="Times New Roman"/>
                <w:sz w:val="24"/>
                <w:szCs w:val="24"/>
              </w:rPr>
              <w:t>SEM (√WSV)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E80C4" w14:textId="77777777" w:rsidR="005C1E21" w:rsidRPr="003C6F5C" w:rsidRDefault="005C1E21" w:rsidP="00234C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F5C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F4EB4B3" w14:textId="77777777" w:rsidR="005C1E21" w:rsidRPr="003C6F5C" w:rsidRDefault="005C1E21" w:rsidP="00234C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F5C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5C1E21" w:rsidRPr="003C6F5C" w14:paraId="10B69982" w14:textId="77777777" w:rsidTr="00234C99">
        <w:tc>
          <w:tcPr>
            <w:tcW w:w="31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381F7DA" w14:textId="77777777" w:rsidR="005C1E21" w:rsidRPr="003C6F5C" w:rsidRDefault="005C1E21" w:rsidP="00234C9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6F5C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0E4522" w14:textId="77777777" w:rsidR="005C1E21" w:rsidRPr="003C6F5C" w:rsidRDefault="005C1E21" w:rsidP="00234C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F5C">
              <w:rPr>
                <w:rFonts w:ascii="Times New Roman" w:hAnsi="Times New Roman" w:cs="Times New Roman"/>
                <w:sz w:val="24"/>
                <w:szCs w:val="24"/>
              </w:rPr>
              <w:t>± 2.88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7EE226" w14:textId="77777777" w:rsidR="005C1E21" w:rsidRPr="003C6F5C" w:rsidRDefault="005C1E21" w:rsidP="00234C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F5C">
              <w:rPr>
                <w:rFonts w:ascii="Times New Roman" w:hAnsi="Times New Roman" w:cs="Times New Roman"/>
                <w:sz w:val="24"/>
                <w:szCs w:val="24"/>
              </w:rPr>
              <w:t>± 1.22</w:t>
            </w:r>
          </w:p>
        </w:tc>
      </w:tr>
    </w:tbl>
    <w:p w14:paraId="07DB9EFA" w14:textId="3D02A67A" w:rsidR="005C1E21" w:rsidRPr="00F931AC" w:rsidRDefault="00F931AC" w:rsidP="00F931A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931AC">
        <w:rPr>
          <w:rFonts w:ascii="Times New Roman" w:hAnsi="Times New Roman" w:cs="Times New Roman"/>
          <w:i/>
          <w:sz w:val="24"/>
          <w:szCs w:val="24"/>
        </w:rPr>
        <w:t>R</w:t>
      </w:r>
      <w:r w:rsidRPr="00F931AC">
        <w:rPr>
          <w:rFonts w:ascii="Times New Roman" w:hAnsi="Times New Roman" w:cs="Times New Roman"/>
          <w:sz w:val="24"/>
          <w:szCs w:val="24"/>
        </w:rPr>
        <w:t xml:space="preserve"> = repeatability of the measurement, BSV = between </w:t>
      </w:r>
      <w:proofErr w:type="gramStart"/>
      <w:r w:rsidRPr="00F931AC">
        <w:rPr>
          <w:rFonts w:ascii="Times New Roman" w:hAnsi="Times New Roman" w:cs="Times New Roman"/>
          <w:sz w:val="24"/>
          <w:szCs w:val="24"/>
        </w:rPr>
        <w:t>subjects</w:t>
      </w:r>
      <w:proofErr w:type="gramEnd"/>
      <w:r w:rsidRPr="00F931AC">
        <w:rPr>
          <w:rFonts w:ascii="Times New Roman" w:hAnsi="Times New Roman" w:cs="Times New Roman"/>
          <w:sz w:val="24"/>
          <w:szCs w:val="24"/>
        </w:rPr>
        <w:t xml:space="preserve"> variance, BBV = between bander variance, WSV = within subject variance, SEM = standard error of measurement, CR = repeatability coefficient for measur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F931AC">
        <w:rPr>
          <w:rFonts w:ascii="Times New Roman" w:hAnsi="Times New Roman" w:cs="Times New Roman"/>
          <w:sz w:val="24"/>
          <w:szCs w:val="24"/>
        </w:rPr>
        <w:t>ment error. The CR indicates that 95% of measurement differences on the same bird will fall within these limits while accounting for bander specific bias. The SEM indicates that 69% of measure</w:t>
      </w:r>
      <w:bookmarkStart w:id="0" w:name="_GoBack"/>
      <w:bookmarkEnd w:id="0"/>
      <w:r w:rsidRPr="00F931AC">
        <w:rPr>
          <w:rFonts w:ascii="Times New Roman" w:hAnsi="Times New Roman" w:cs="Times New Roman"/>
          <w:sz w:val="24"/>
          <w:szCs w:val="24"/>
        </w:rPr>
        <w:t>ment differences will fall within this range. All measurements are in mm.</w:t>
      </w:r>
    </w:p>
    <w:p w14:paraId="0F6EA3A1" w14:textId="77777777" w:rsidR="005C1E21" w:rsidRPr="003C6F5C" w:rsidRDefault="005C1E21" w:rsidP="00F931AC">
      <w:pPr>
        <w:spacing w:after="0" w:line="480" w:lineRule="auto"/>
        <w:rPr>
          <w:sz w:val="28"/>
        </w:rPr>
      </w:pPr>
    </w:p>
    <w:p w14:paraId="228823EB" w14:textId="77777777" w:rsidR="008D10E7" w:rsidRDefault="008D10E7" w:rsidP="005C1E21">
      <w:pPr>
        <w:tabs>
          <w:tab w:val="left" w:pos="270"/>
        </w:tabs>
      </w:pPr>
    </w:p>
    <w:sectPr w:rsidR="008D10E7" w:rsidSect="004B2C78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1E21"/>
    <w:rsid w:val="005C1E21"/>
    <w:rsid w:val="006E650D"/>
    <w:rsid w:val="00735518"/>
    <w:rsid w:val="008D10E7"/>
    <w:rsid w:val="00905F09"/>
    <w:rsid w:val="00D816A5"/>
    <w:rsid w:val="00F93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9E4166"/>
  <w15:chartTrackingRefBased/>
  <w15:docId w15:val="{E571B7F5-E1AD-4B2D-B9A4-8CF78FC94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C1E2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1E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34</Words>
  <Characters>76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Anderson</dc:creator>
  <cp:keywords/>
  <dc:description/>
  <cp:lastModifiedBy>Alexandra Anderson</cp:lastModifiedBy>
  <cp:revision>5</cp:revision>
  <dcterms:created xsi:type="dcterms:W3CDTF">2019-01-03T16:56:00Z</dcterms:created>
  <dcterms:modified xsi:type="dcterms:W3CDTF">2019-03-08T16:48:00Z</dcterms:modified>
</cp:coreProperties>
</file>